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vertAnchor="page" w:horzAnchor="page" w:tblpX="1481" w:tblpY="2843"/>
        <w:tblOverlap w:val="never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DA6F92" w:rsidRPr="00E97436" w:rsidTr="00E97436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A6F92" w:rsidRPr="00E97436" w:rsidRDefault="00E97436">
            <w:pPr>
              <w:pStyle w:val="a3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E9743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eastAsia="zh-CN"/>
              </w:rPr>
              <w:t>β</w:t>
            </w:r>
            <w:r w:rsidRPr="00E9743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 [ng/µ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l</w:t>
            </w:r>
            <w:r w:rsidRPr="00E9743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] pooled barcoded DNA before adapter ligation 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A6F92" w:rsidRPr="00E97436" w:rsidRDefault="00E97436">
            <w:pPr>
              <w:pStyle w:val="a3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E9743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eastAsia="zh-CN"/>
              </w:rPr>
              <w:t>β</w:t>
            </w:r>
            <w:r w:rsidRPr="00E9743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 [ng/µ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l</w:t>
            </w:r>
            <w:r w:rsidRPr="00E9743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] pooled barcoded DNA after adapter ligation </w:t>
            </w:r>
          </w:p>
        </w:tc>
      </w:tr>
      <w:tr w:rsidR="00DA6F92" w:rsidTr="00E97436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F92" w:rsidRPr="00E97436" w:rsidRDefault="00E97436">
            <w:pPr>
              <w:pStyle w:val="a3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E97436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4"/>
                <w:szCs w:val="24"/>
                <w:lang w:eastAsia="zh-CN"/>
              </w:rPr>
              <w:t>17.0 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A6F92" w:rsidRPr="00E97436" w:rsidRDefault="00E97436">
            <w:pPr>
              <w:pStyle w:val="a3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E97436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4"/>
                <w:szCs w:val="24"/>
                <w:lang w:eastAsia="zh-CN"/>
              </w:rPr>
              <w:t>15.4 </w:t>
            </w:r>
          </w:p>
        </w:tc>
      </w:tr>
    </w:tbl>
    <w:p w:rsidR="00DA6F92" w:rsidRDefault="00E97436">
      <w:pPr>
        <w:pStyle w:val="a3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E974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E974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proofErr w:type="gramStart"/>
      <w:r w:rsidRPr="00E974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 </w:t>
      </w:r>
      <w:r w:rsidRPr="00E974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DNA</w:t>
      </w:r>
      <w:proofErr w:type="gramEnd"/>
      <w:r w:rsidRPr="00E974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concentrations of DNA library</w:t>
      </w:r>
    </w:p>
    <w:p w:rsidR="00E97436" w:rsidRDefault="00E97436" w:rsidP="00E97436">
      <w:pPr>
        <w:rPr>
          <w:lang w:val="en-US"/>
        </w:rPr>
      </w:pPr>
    </w:p>
    <w:p w:rsidR="00E97436" w:rsidRPr="00E97436" w:rsidRDefault="00E97436" w:rsidP="00E97436">
      <w:pPr>
        <w:rPr>
          <w:lang w:val="en-US"/>
        </w:rPr>
      </w:pPr>
      <w:bookmarkStart w:id="0" w:name="_GoBack"/>
      <w:bookmarkEnd w:id="0"/>
    </w:p>
    <w:p w:rsidR="00DA6F92" w:rsidRPr="00E97436" w:rsidRDefault="00E97436">
      <w:pPr>
        <w:pStyle w:val="a3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E97436"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>Note</w:t>
      </w:r>
      <w:r w:rsidRPr="00E9743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:</w:t>
      </w:r>
      <w:r w:rsidRPr="00E9743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E9743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NA</w:t>
      </w:r>
      <w:r w:rsidRPr="00E9743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ncentration of pooled barcoded DNA before and after ligation, measured with Nanodrop 2000.</w:t>
      </w:r>
    </w:p>
    <w:p w:rsidR="00DA6F92" w:rsidRPr="00E97436" w:rsidRDefault="00DA6F92">
      <w:pPr>
        <w:keepNext/>
        <w:rPr>
          <w:rFonts w:ascii="Times New Roman" w:hAnsi="Times New Roman" w:cs="Times New Roman"/>
          <w:sz w:val="24"/>
          <w:szCs w:val="24"/>
          <w:lang w:val="en-US"/>
        </w:rPr>
      </w:pPr>
    </w:p>
    <w:p w:rsidR="00DA6F92" w:rsidRPr="00E97436" w:rsidRDefault="00DA6F9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A6F92" w:rsidRPr="00E97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06C"/>
    <w:rsid w:val="000D7931"/>
    <w:rsid w:val="0087606C"/>
    <w:rsid w:val="00DA6F92"/>
    <w:rsid w:val="00E97436"/>
    <w:rsid w:val="1D6D7E76"/>
    <w:rsid w:val="42582671"/>
    <w:rsid w:val="45AFB0DE"/>
    <w:rsid w:val="6EFE597E"/>
    <w:rsid w:val="72F32C0D"/>
    <w:rsid w:val="7C4B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7FBA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zh-C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E97436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E97436"/>
    <w:rPr>
      <w:rFonts w:eastAsiaTheme="minorHAnsi"/>
      <w:sz w:val="18"/>
      <w:szCs w:val="18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Küntzer</dc:creator>
  <cp:lastModifiedBy>GPB</cp:lastModifiedBy>
  <cp:revision>4</cp:revision>
  <dcterms:created xsi:type="dcterms:W3CDTF">2022-02-17T14:11:00Z</dcterms:created>
  <dcterms:modified xsi:type="dcterms:W3CDTF">2022-05-26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